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EE422" w14:textId="77777777" w:rsidR="004822D2" w:rsidRDefault="004822D2" w:rsidP="004822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 </w:t>
      </w:r>
    </w:p>
    <w:p w14:paraId="44B105E2" w14:textId="77777777" w:rsidR="004822D2" w:rsidRDefault="004822D2" w:rsidP="004822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4BDE0" w14:textId="4D6511AA" w:rsidR="004822D2" w:rsidRDefault="004822D2" w:rsidP="004822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63980D" w14:textId="77777777" w:rsidR="004822D2" w:rsidRDefault="004822D2" w:rsidP="004822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2CCAB4" w14:textId="77777777" w:rsidR="00D73E65" w:rsidRPr="00A55E26" w:rsidRDefault="00D73E65" w:rsidP="00D73E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5E26">
        <w:rPr>
          <w:rFonts w:ascii="Times New Roman" w:hAnsi="Times New Roman" w:cs="Times New Roman"/>
          <w:b/>
          <w:bCs/>
          <w:sz w:val="24"/>
          <w:szCs w:val="24"/>
        </w:rPr>
        <w:t>Fine Particulate Matter and Polycystic Ovarian Morphology</w:t>
      </w:r>
    </w:p>
    <w:p w14:paraId="0169517B" w14:textId="77777777" w:rsidR="00D73E65" w:rsidRDefault="00D73E65" w:rsidP="00D73E65">
      <w:pPr>
        <w:contextualSpacing/>
        <w:jc w:val="both"/>
      </w:pPr>
    </w:p>
    <w:p w14:paraId="4067995A" w14:textId="77777777" w:rsidR="00D73E65" w:rsidRPr="001840F8" w:rsidRDefault="00D73E65" w:rsidP="00D73E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52EB9A3F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ictoria</w:t>
      </w:r>
      <w:r w:rsidRPr="52EB9A3F">
        <w:rPr>
          <w:rFonts w:ascii="Times New Roman" w:hAnsi="Times New Roman" w:cs="Times New Roman"/>
          <w:sz w:val="24"/>
          <w:szCs w:val="24"/>
        </w:rPr>
        <w:t xml:space="preserve"> Fruh</w:t>
      </w:r>
      <w:r w:rsidRPr="000D51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52EB9A3F">
        <w:rPr>
          <w:rFonts w:ascii="Times New Roman" w:hAnsi="Times New Roman" w:cs="Times New Roman"/>
          <w:sz w:val="24"/>
          <w:szCs w:val="24"/>
        </w:rPr>
        <w:t xml:space="preserve">, </w:t>
      </w:r>
      <w:hyperlink r:id="rId4" w:history="1">
        <w:r w:rsidRPr="000D5152">
          <w:rPr>
            <w:rFonts w:ascii="Times New Roman" w:hAnsi="Times New Roman" w:cs="Times New Roman"/>
            <w:sz w:val="24"/>
            <w:szCs w:val="24"/>
          </w:rPr>
          <w:t>Jay Jojo </w:t>
        </w:r>
      </w:hyperlink>
      <w:r w:rsidRPr="52EB9A3F">
        <w:rPr>
          <w:rFonts w:ascii="Times New Roman" w:hAnsi="Times New Roman" w:cs="Times New Roman"/>
          <w:sz w:val="24"/>
          <w:szCs w:val="24"/>
        </w:rPr>
        <w:t>C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52EB9A3F">
        <w:rPr>
          <w:rFonts w:ascii="Times New Roman" w:hAnsi="Times New Roman" w:cs="Times New Roman"/>
          <w:sz w:val="24"/>
          <w:szCs w:val="24"/>
        </w:rPr>
        <w:t>, Ann Aschengra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5152">
        <w:rPr>
          <w:rFonts w:ascii="Times New Roman" w:hAnsi="Times New Roman" w:cs="Times New Roman"/>
          <w:sz w:val="24"/>
          <w:szCs w:val="24"/>
        </w:rPr>
        <w:t xml:space="preserve"> </w:t>
      </w:r>
      <w:r w:rsidRPr="52EB9A3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hruthi</w:t>
      </w:r>
      <w:r w:rsidRPr="52EB9A3F">
        <w:rPr>
          <w:rFonts w:ascii="Times New Roman" w:hAnsi="Times New Roman" w:cs="Times New Roman"/>
          <w:sz w:val="24"/>
          <w:szCs w:val="24"/>
        </w:rPr>
        <w:t xml:space="preserve"> Mahalingaiah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0D51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40D82">
        <w:rPr>
          <w:rFonts w:ascii="Times New Roman" w:hAnsi="Times New Roman" w:cs="Times New Roman"/>
          <w:sz w:val="24"/>
          <w:szCs w:val="24"/>
        </w:rPr>
        <w:t>Kevin</w:t>
      </w:r>
      <w:r w:rsidRPr="52EB9A3F">
        <w:rPr>
          <w:rFonts w:ascii="Times New Roman" w:hAnsi="Times New Roman" w:cs="Times New Roman"/>
          <w:sz w:val="24"/>
          <w:szCs w:val="24"/>
        </w:rPr>
        <w:t xml:space="preserve"> J. Lane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6172D7FA" w14:textId="77777777" w:rsidR="00D73E65" w:rsidRDefault="00D73E65" w:rsidP="00D73E65">
      <w:pPr>
        <w:contextualSpacing/>
      </w:pPr>
    </w:p>
    <w:p w14:paraId="0DD485AA" w14:textId="77777777" w:rsidR="00D73E65" w:rsidRPr="00274BFE" w:rsidRDefault="00D73E65" w:rsidP="00D73E65">
      <w:pPr>
        <w:contextualSpacing/>
        <w:rPr>
          <w:rFonts w:ascii="Times New Roman" w:hAnsi="Times New Roman" w:cs="Times New Roman"/>
          <w:sz w:val="24"/>
          <w:szCs w:val="24"/>
        </w:rPr>
      </w:pPr>
      <w:r w:rsidRPr="00274BFE">
        <w:rPr>
          <w:rFonts w:ascii="Times New Roman" w:hAnsi="Times New Roman" w:cs="Times New Roman"/>
          <w:sz w:val="24"/>
          <w:szCs w:val="24"/>
        </w:rPr>
        <w:t xml:space="preserve">*Co-senior authors </w:t>
      </w:r>
    </w:p>
    <w:p w14:paraId="2D187731" w14:textId="77777777" w:rsidR="00D73E65" w:rsidRPr="007F4430" w:rsidRDefault="00D73E65" w:rsidP="00D73E65">
      <w:pPr>
        <w:contextualSpacing/>
      </w:pPr>
    </w:p>
    <w:p w14:paraId="1EA161A1" w14:textId="77777777" w:rsidR="00D73E65" w:rsidRPr="000D5152" w:rsidRDefault="00D73E65" w:rsidP="00D73E65">
      <w:pPr>
        <w:tabs>
          <w:tab w:val="left" w:pos="1095"/>
        </w:tabs>
        <w:contextualSpacing/>
        <w:rPr>
          <w:rFonts w:ascii="Times New Roman" w:hAnsi="Times New Roman" w:cs="Times New Roman"/>
          <w:sz w:val="24"/>
          <w:szCs w:val="24"/>
        </w:rPr>
      </w:pPr>
      <w:r w:rsidRPr="0139DF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139DFAC">
        <w:rPr>
          <w:rFonts w:ascii="Times New Roman" w:hAnsi="Times New Roman" w:cs="Times New Roman"/>
          <w:sz w:val="24"/>
          <w:szCs w:val="24"/>
        </w:rPr>
        <w:t>Department of Environmental Health, Harvard T.H. Chan School of Public Health, Boston, MA, USA</w:t>
      </w:r>
    </w:p>
    <w:p w14:paraId="302B1443" w14:textId="77777777" w:rsidR="00D73E65" w:rsidRPr="000D5152" w:rsidRDefault="00D73E65" w:rsidP="00D73E65">
      <w:pPr>
        <w:tabs>
          <w:tab w:val="left" w:pos="1095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5152">
        <w:rPr>
          <w:rFonts w:ascii="Times New Roman" w:hAnsi="Times New Roman" w:cs="Times New Roman"/>
          <w:sz w:val="24"/>
          <w:szCs w:val="24"/>
        </w:rPr>
        <w:t>Department of Biostatistics and Medical Informatics, University of Wisconsin, 702 West Johnson Street, Madison, W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D5152">
        <w:rPr>
          <w:rFonts w:ascii="Times New Roman" w:hAnsi="Times New Roman" w:cs="Times New Roman"/>
          <w:sz w:val="24"/>
          <w:szCs w:val="24"/>
        </w:rPr>
        <w:t>USA</w:t>
      </w:r>
    </w:p>
    <w:p w14:paraId="7FB51FB5" w14:textId="77777777" w:rsidR="00D73E65" w:rsidRDefault="00D73E65" w:rsidP="00D73E65">
      <w:pPr>
        <w:tabs>
          <w:tab w:val="left" w:pos="1095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D5152">
        <w:rPr>
          <w:rFonts w:ascii="Times New Roman" w:hAnsi="Times New Roman" w:cs="Times New Roman"/>
          <w:sz w:val="24"/>
          <w:szCs w:val="24"/>
        </w:rPr>
        <w:t>Department of Epidemiology, Boston University School of Public Health, Boston, MA, USA</w:t>
      </w:r>
    </w:p>
    <w:p w14:paraId="628E6CFF" w14:textId="77777777" w:rsidR="00D73E65" w:rsidRPr="00D41983" w:rsidRDefault="00D73E65" w:rsidP="00D73E65">
      <w:pPr>
        <w:tabs>
          <w:tab w:val="left" w:pos="1095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41983">
        <w:rPr>
          <w:rFonts w:ascii="Times New Roman" w:hAnsi="Times New Roman" w:cs="Times New Roman"/>
          <w:sz w:val="24"/>
          <w:szCs w:val="24"/>
        </w:rPr>
        <w:t>Massachusetts General Hospital, Obstetrics and Gynecolo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1983">
        <w:rPr>
          <w:rFonts w:ascii="Times New Roman" w:hAnsi="Times New Roman" w:cs="Times New Roman"/>
          <w:sz w:val="24"/>
          <w:szCs w:val="24"/>
        </w:rPr>
        <w:t>55 Fruit Street</w:t>
      </w:r>
      <w:r w:rsidRPr="00D41983">
        <w:rPr>
          <w:rFonts w:ascii="Times New Roman" w:hAnsi="Times New Roman" w:cs="Times New Roman"/>
          <w:sz w:val="24"/>
          <w:szCs w:val="24"/>
        </w:rPr>
        <w:br/>
        <w:t>Boston, MA, USA 02114-2696</w:t>
      </w:r>
    </w:p>
    <w:p w14:paraId="0CF8516D" w14:textId="77777777" w:rsidR="00D73E65" w:rsidRDefault="00D73E65" w:rsidP="00D73E65">
      <w:pPr>
        <w:tabs>
          <w:tab w:val="left" w:pos="1095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D5152">
        <w:rPr>
          <w:rFonts w:ascii="Times New Roman" w:hAnsi="Times New Roman" w:cs="Times New Roman"/>
          <w:sz w:val="24"/>
          <w:szCs w:val="24"/>
        </w:rPr>
        <w:t>Department of Environmental Health, Boston University School of Public Health, Boston, MA, USA</w:t>
      </w:r>
    </w:p>
    <w:p w14:paraId="2D586D75" w14:textId="77777777" w:rsidR="00D73E65" w:rsidRDefault="00D73E65" w:rsidP="00D73E65">
      <w:pPr>
        <w:tabs>
          <w:tab w:val="left" w:pos="109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14:paraId="09B49F7F" w14:textId="33F11826" w:rsidR="00190154" w:rsidRDefault="00190154"/>
    <w:p w14:paraId="43382A05" w14:textId="5CB0CED7" w:rsidR="004822D2" w:rsidRDefault="004822D2"/>
    <w:p w14:paraId="05FC03D2" w14:textId="302B507A" w:rsidR="004822D2" w:rsidRDefault="004822D2"/>
    <w:p w14:paraId="08BB3336" w14:textId="10A85EC2" w:rsidR="004822D2" w:rsidRDefault="004822D2"/>
    <w:p w14:paraId="2647FE89" w14:textId="32FCA13E" w:rsidR="004822D2" w:rsidRDefault="004822D2"/>
    <w:p w14:paraId="20C28857" w14:textId="61F529A6" w:rsidR="004822D2" w:rsidRDefault="004822D2"/>
    <w:p w14:paraId="154BC06A" w14:textId="162166B2" w:rsidR="004822D2" w:rsidRDefault="004822D2"/>
    <w:p w14:paraId="1A6D7962" w14:textId="74D65959" w:rsidR="004822D2" w:rsidRDefault="004822D2"/>
    <w:p w14:paraId="5E2EA6BD" w14:textId="3EBF80CB" w:rsidR="004822D2" w:rsidRDefault="004822D2"/>
    <w:p w14:paraId="53BCC74F" w14:textId="0C36FA31" w:rsidR="004822D2" w:rsidRDefault="004822D2"/>
    <w:p w14:paraId="3428F122" w14:textId="21B77C32" w:rsidR="004822D2" w:rsidRDefault="004822D2"/>
    <w:p w14:paraId="172451A6" w14:textId="675D0BB8" w:rsidR="004822D2" w:rsidRDefault="004822D2"/>
    <w:p w14:paraId="77977772" w14:textId="08CE35F2" w:rsidR="004822D2" w:rsidRDefault="004822D2"/>
    <w:p w14:paraId="69F83D2F" w14:textId="73501DB8" w:rsidR="004822D2" w:rsidRDefault="004822D2"/>
    <w:p w14:paraId="63912064" w14:textId="5194829B" w:rsidR="004822D2" w:rsidRDefault="004822D2"/>
    <w:p w14:paraId="49634BD3" w14:textId="0160BD7D" w:rsidR="004822D2" w:rsidRDefault="004822D2"/>
    <w:p w14:paraId="0B4C492A" w14:textId="1E23F1C8" w:rsidR="004822D2" w:rsidRPr="00BA04BB" w:rsidRDefault="004822D2" w:rsidP="004822D2">
      <w:pPr>
        <w:ind w:left="-90"/>
        <w:rPr>
          <w:rStyle w:val="Style2Char"/>
          <w:rFonts w:eastAsiaTheme="minorHAnsi" w:cs="Times New Roman"/>
          <w:iCs w:val="0"/>
          <w:color w:val="auto"/>
          <w:sz w:val="22"/>
          <w:szCs w:val="22"/>
        </w:rPr>
      </w:pPr>
      <w:r>
        <w:rPr>
          <w:rStyle w:val="Style2Char"/>
          <w:rFonts w:cs="Times New Roman"/>
        </w:rPr>
        <w:lastRenderedPageBreak/>
        <w:t xml:space="preserve">Table S1. </w:t>
      </w:r>
      <w:r w:rsidRPr="00FE3980">
        <w:rPr>
          <w:rStyle w:val="Style2Char"/>
          <w:rFonts w:cs="Times New Roman"/>
        </w:rPr>
        <w:t>A</w:t>
      </w:r>
      <w:r w:rsidRPr="00FE3980">
        <w:rPr>
          <w:rFonts w:ascii="Times New Roman" w:hAnsi="Times New Roman" w:cs="Times New Roman"/>
          <w:b/>
          <w:sz w:val="24"/>
          <w:szCs w:val="24"/>
        </w:rPr>
        <w:t xml:space="preserve">ssociation of </w:t>
      </w:r>
      <w:proofErr w:type="spellStart"/>
      <w:r w:rsidRPr="00FE3980">
        <w:rPr>
          <w:rFonts w:ascii="Times New Roman" w:hAnsi="Times New Roman" w:cs="Times New Roman"/>
          <w:b/>
          <w:sz w:val="24"/>
          <w:szCs w:val="24"/>
        </w:rPr>
        <w:t>tertile</w:t>
      </w:r>
      <w:proofErr w:type="spellEnd"/>
      <w:r w:rsidRPr="00FE3980">
        <w:rPr>
          <w:rFonts w:ascii="Times New Roman" w:hAnsi="Times New Roman" w:cs="Times New Roman"/>
          <w:b/>
          <w:sz w:val="24"/>
          <w:szCs w:val="24"/>
        </w:rPr>
        <w:t xml:space="preserve"> fine particulate matter (PM</w:t>
      </w:r>
      <w:r w:rsidRPr="00FE3980">
        <w:rPr>
          <w:rFonts w:ascii="Times New Roman" w:hAnsi="Times New Roman" w:cs="Times New Roman"/>
          <w:b/>
          <w:sz w:val="24"/>
          <w:szCs w:val="24"/>
          <w:vertAlign w:val="subscript"/>
        </w:rPr>
        <w:t>2.5</w:t>
      </w:r>
      <w:r w:rsidRPr="00FE3980">
        <w:rPr>
          <w:rFonts w:ascii="Times New Roman" w:hAnsi="Times New Roman" w:cs="Times New Roman"/>
          <w:b/>
          <w:sz w:val="24"/>
          <w:szCs w:val="24"/>
        </w:rPr>
        <w:t xml:space="preserve">) and Polycystic Ovarian Morphology (n= </w:t>
      </w:r>
      <w:r>
        <w:rPr>
          <w:rFonts w:ascii="Times New Roman" w:hAnsi="Times New Roman" w:cs="Times New Roman"/>
          <w:b/>
          <w:sz w:val="24"/>
          <w:szCs w:val="24"/>
        </w:rPr>
        <w:t>682</w:t>
      </w:r>
      <w:r w:rsidRPr="00FE3980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 xml:space="preserve">among those participants that never moved </w:t>
      </w:r>
    </w:p>
    <w:tbl>
      <w:tblPr>
        <w:tblStyle w:val="TableGrid"/>
        <w:tblW w:w="5940" w:type="dxa"/>
        <w:tblLayout w:type="fixed"/>
        <w:tblLook w:val="04A0" w:firstRow="1" w:lastRow="0" w:firstColumn="1" w:lastColumn="0" w:noHBand="0" w:noVBand="1"/>
      </w:tblPr>
      <w:tblGrid>
        <w:gridCol w:w="179"/>
        <w:gridCol w:w="2338"/>
        <w:gridCol w:w="275"/>
        <w:gridCol w:w="803"/>
        <w:gridCol w:w="2345"/>
      </w:tblGrid>
      <w:tr w:rsidR="004822D2" w:rsidRPr="0015075D" w14:paraId="78C62630" w14:textId="77777777" w:rsidTr="000D2056">
        <w:trPr>
          <w:gridBefore w:val="1"/>
          <w:wBefore w:w="179" w:type="dxa"/>
          <w:trHeight w:val="350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9F8B74" w14:textId="77777777" w:rsidR="004822D2" w:rsidRPr="0015075D" w:rsidRDefault="004822D2" w:rsidP="000D2056">
            <w:pPr>
              <w:ind w:left="-9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B5A7A5" w14:textId="77777777" w:rsidR="004822D2" w:rsidRPr="0015075D" w:rsidRDefault="004822D2" w:rsidP="000D2056">
            <w:pPr>
              <w:ind w:left="-9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ED6239" w14:textId="77777777" w:rsidR="004822D2" w:rsidRPr="0015075D" w:rsidRDefault="004822D2" w:rsidP="000D2056">
            <w:pPr>
              <w:ind w:left="-90"/>
              <w:jc w:val="center"/>
              <w:rPr>
                <w:rFonts w:ascii="Times New Roman" w:hAnsi="Times New Roman" w:cs="Times New Roman"/>
                <w:bCs/>
              </w:rPr>
            </w:pPr>
            <w:r w:rsidRPr="0015075D">
              <w:rPr>
                <w:rFonts w:ascii="Times New Roman" w:hAnsi="Times New Roman" w:cs="Times New Roman"/>
                <w:bCs/>
              </w:rPr>
              <w:t># Cases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DDF328" w14:textId="77777777" w:rsidR="004822D2" w:rsidRPr="00322341" w:rsidRDefault="004822D2" w:rsidP="000D2056">
            <w:pPr>
              <w:ind w:left="-90"/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15075D">
              <w:rPr>
                <w:rFonts w:ascii="Times New Roman" w:hAnsi="Times New Roman" w:cs="Times New Roman"/>
                <w:bCs/>
              </w:rPr>
              <w:t xml:space="preserve">HR (95% </w:t>
            </w:r>
            <w:proofErr w:type="gramStart"/>
            <w:r w:rsidRPr="0015075D">
              <w:rPr>
                <w:rFonts w:ascii="Times New Roman" w:hAnsi="Times New Roman" w:cs="Times New Roman"/>
                <w:bCs/>
              </w:rPr>
              <w:t>CI)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proofErr w:type="gramEnd"/>
          </w:p>
        </w:tc>
      </w:tr>
      <w:tr w:rsidR="004822D2" w:rsidRPr="0015075D" w14:paraId="5D08DCB7" w14:textId="77777777" w:rsidTr="000D2056">
        <w:trPr>
          <w:gridBefore w:val="1"/>
          <w:wBefore w:w="179" w:type="dxa"/>
          <w:trHeight w:val="170"/>
        </w:trPr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3E56A" w14:textId="77777777" w:rsidR="004822D2" w:rsidRPr="0015075D" w:rsidRDefault="004822D2" w:rsidP="000D2056">
            <w:pPr>
              <w:ind w:left="-90"/>
              <w:rPr>
                <w:rFonts w:ascii="Times New Roman" w:hAnsi="Times New Roman" w:cs="Times New Roman"/>
                <w:bCs/>
              </w:rPr>
            </w:pPr>
            <w:r w:rsidRPr="0015075D">
              <w:rPr>
                <w:rFonts w:ascii="Times New Roman" w:hAnsi="Times New Roman" w:cs="Times New Roman"/>
                <w:bCs/>
              </w:rPr>
              <w:t>PM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gramStart"/>
            <w:r w:rsidRPr="0015075D">
              <w:rPr>
                <w:rFonts w:ascii="Times New Roman" w:hAnsi="Times New Roman" w:cs="Times New Roman"/>
                <w:bCs/>
              </w:rPr>
              <w:t>2.5  (</w:t>
            </w:r>
            <w:proofErr w:type="gramEnd"/>
            <w:r w:rsidRPr="0015075D">
              <w:rPr>
                <w:rFonts w:ascii="Times New Roman" w:hAnsi="Times New Roman" w:cs="Times New Roman"/>
                <w:bCs/>
              </w:rPr>
              <w:t>µg/m3)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4F596" w14:textId="77777777" w:rsidR="004822D2" w:rsidRPr="0015075D" w:rsidRDefault="004822D2" w:rsidP="000D2056">
            <w:pPr>
              <w:ind w:left="-9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E72C6" w14:textId="77777777" w:rsidR="004822D2" w:rsidRPr="0015075D" w:rsidRDefault="004822D2" w:rsidP="000D2056">
            <w:pPr>
              <w:ind w:left="-9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61CBA" w14:textId="77777777" w:rsidR="004822D2" w:rsidRPr="0015075D" w:rsidRDefault="004822D2" w:rsidP="000D2056">
            <w:pPr>
              <w:ind w:left="-90"/>
              <w:rPr>
                <w:rFonts w:ascii="Times New Roman" w:hAnsi="Times New Roman" w:cs="Times New Roman"/>
                <w:bCs/>
              </w:rPr>
            </w:pPr>
          </w:p>
        </w:tc>
      </w:tr>
      <w:tr w:rsidR="004822D2" w:rsidRPr="00B74781" w14:paraId="4F192210" w14:textId="77777777" w:rsidTr="000D2056">
        <w:trPr>
          <w:gridBefore w:val="1"/>
          <w:wBefore w:w="179" w:type="dxa"/>
          <w:trHeight w:val="143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8084DD2" w14:textId="77777777" w:rsidR="004822D2" w:rsidRPr="001E02BF" w:rsidRDefault="004822D2" w:rsidP="000D2056">
            <w:pPr>
              <w:ind w:left="-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2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5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1E02BF">
              <w:rPr>
                <w:rFonts w:ascii="Times New Roman" w:hAnsi="Times New Roman" w:cs="Times New Roman"/>
                <w:b/>
                <w:sz w:val="24"/>
                <w:szCs w:val="24"/>
              </w:rPr>
              <w:t>-10.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19E3600" w14:textId="77777777" w:rsidR="004822D2" w:rsidRPr="00B74781" w:rsidRDefault="004822D2" w:rsidP="000D2056">
            <w:pPr>
              <w:ind w:left="-9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D8A6722" w14:textId="77777777" w:rsidR="004822D2" w:rsidRPr="002A0822" w:rsidRDefault="004822D2" w:rsidP="000D2056">
            <w:pPr>
              <w:ind w:left="-9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822">
              <w:rPr>
                <w:rFonts w:ascii="Times New Roman" w:hAnsi="Times New Roman" w:cs="Times New Roman"/>
                <w:b/>
                <w:sz w:val="24"/>
                <w:szCs w:val="24"/>
              </w:rPr>
              <w:t>10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3419E" w14:textId="77777777" w:rsidR="004822D2" w:rsidRPr="00B74781" w:rsidRDefault="004822D2" w:rsidP="000D2056">
            <w:pPr>
              <w:ind w:left="-9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4781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4822D2" w:rsidRPr="00F85A93" w14:paraId="791FB930" w14:textId="77777777" w:rsidTr="000D2056">
        <w:trPr>
          <w:gridBefore w:val="1"/>
          <w:wBefore w:w="179" w:type="dxa"/>
          <w:trHeight w:val="233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23CAD96" w14:textId="77777777" w:rsidR="004822D2" w:rsidRPr="001E02BF" w:rsidRDefault="004822D2" w:rsidP="000D2056">
            <w:pPr>
              <w:ind w:left="-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2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0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1E02BF">
              <w:rPr>
                <w:rFonts w:ascii="Times New Roman" w:hAnsi="Times New Roman" w:cs="Times New Roman"/>
                <w:b/>
                <w:sz w:val="24"/>
                <w:szCs w:val="24"/>
              </w:rPr>
              <w:t>-11.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CDC0AF1" w14:textId="77777777" w:rsidR="004822D2" w:rsidRPr="00B74781" w:rsidRDefault="004822D2" w:rsidP="000D2056">
            <w:pPr>
              <w:autoSpaceDE w:val="0"/>
              <w:autoSpaceDN w:val="0"/>
              <w:adjustRightInd w:val="0"/>
              <w:ind w:left="-9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09C82E9" w14:textId="77777777" w:rsidR="004822D2" w:rsidRPr="002A0822" w:rsidRDefault="004822D2" w:rsidP="000D2056">
            <w:pPr>
              <w:ind w:left="-9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822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709CC" w14:textId="77777777" w:rsidR="004822D2" w:rsidRPr="00110E36" w:rsidRDefault="004822D2" w:rsidP="000D2056">
            <w:pPr>
              <w:ind w:left="-9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E36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  <w:r w:rsidRPr="00110E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6</w:t>
            </w:r>
            <w:r w:rsidRPr="00110E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8</w:t>
            </w:r>
            <w:r w:rsidRPr="00110E3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822D2" w:rsidRPr="00F85A93" w14:paraId="63AD213F" w14:textId="77777777" w:rsidTr="000D2056">
        <w:trPr>
          <w:gridBefore w:val="1"/>
          <w:wBefore w:w="179" w:type="dxa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1105DCC" w14:textId="77777777" w:rsidR="004822D2" w:rsidRPr="001E02BF" w:rsidRDefault="004822D2" w:rsidP="000D2056">
            <w:pPr>
              <w:ind w:left="-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2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1.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1E02BF">
              <w:rPr>
                <w:rFonts w:ascii="Times New Roman" w:hAnsi="Times New Roman" w:cs="Times New Roman"/>
                <w:b/>
                <w:sz w:val="24"/>
                <w:szCs w:val="24"/>
              </w:rPr>
              <w:t>-17.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BEB4295" w14:textId="77777777" w:rsidR="004822D2" w:rsidRPr="00B74781" w:rsidRDefault="004822D2" w:rsidP="000D2056">
            <w:pPr>
              <w:autoSpaceDE w:val="0"/>
              <w:autoSpaceDN w:val="0"/>
              <w:adjustRightInd w:val="0"/>
              <w:ind w:left="-9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B66486A" w14:textId="77777777" w:rsidR="004822D2" w:rsidRPr="002A0822" w:rsidRDefault="004822D2" w:rsidP="000D2056">
            <w:pPr>
              <w:ind w:left="-9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822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4CEC4" w14:textId="77777777" w:rsidR="004822D2" w:rsidRPr="00110E36" w:rsidRDefault="004822D2" w:rsidP="000D2056">
            <w:pPr>
              <w:ind w:left="-9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E36">
              <w:rPr>
                <w:rFonts w:ascii="Times New Roman" w:hAnsi="Times New Roman" w:cs="Times New Roman"/>
                <w:b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110E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  <w:r w:rsidRPr="00110E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5</w:t>
            </w:r>
            <w:r w:rsidRPr="00110E3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822D2" w:rsidRPr="001003E9" w14:paraId="645D13DE" w14:textId="77777777" w:rsidTr="000D2056">
        <w:tblPrEx>
          <w:jc w:val="center"/>
        </w:tblPrEx>
        <w:trPr>
          <w:trHeight w:val="89"/>
          <w:jc w:val="center"/>
        </w:trPr>
        <w:tc>
          <w:tcPr>
            <w:tcW w:w="59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16B65" w14:textId="77777777" w:rsidR="004822D2" w:rsidRDefault="004822D2" w:rsidP="000D2056">
            <w:pPr>
              <w:ind w:left="-9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Basic</w:t>
            </w:r>
            <w:proofErr w:type="spellEnd"/>
            <w:r>
              <w:rPr>
                <w:rFonts w:ascii="Times New Roman" w:hAnsi="Times New Roman" w:cs="Times New Roman"/>
              </w:rPr>
              <w:t xml:space="preserve"> model: stratified by age in years and calendar </w:t>
            </w:r>
            <w:proofErr w:type="gramStart"/>
            <w:r>
              <w:rPr>
                <w:rFonts w:ascii="Times New Roman" w:hAnsi="Times New Roman" w:cs="Times New Roman"/>
              </w:rPr>
              <w:t>year</w:t>
            </w:r>
            <w:proofErr w:type="gramEnd"/>
            <w:r>
              <w:rPr>
                <w:rFonts w:ascii="Times New Roman" w:hAnsi="Times New Roman" w:cs="Times New Roman"/>
              </w:rPr>
              <w:t>.</w:t>
            </w:r>
          </w:p>
          <w:p w14:paraId="79E1BEAE" w14:textId="77777777" w:rsidR="004822D2" w:rsidRPr="001003E9" w:rsidRDefault="004822D2" w:rsidP="000D2056">
            <w:pPr>
              <w:ind w:left="-9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>Additionally</w:t>
            </w:r>
            <w:proofErr w:type="spellEnd"/>
            <w:r>
              <w:rPr>
                <w:rFonts w:ascii="Times New Roman" w:hAnsi="Times New Roman" w:cs="Times New Roman"/>
              </w:rPr>
              <w:t xml:space="preserve"> adjusted for race, education, marital status, smoking status.</w:t>
            </w:r>
          </w:p>
        </w:tc>
      </w:tr>
    </w:tbl>
    <w:p w14:paraId="61D012D3" w14:textId="5D2FEC9F" w:rsidR="004822D2" w:rsidRDefault="004822D2" w:rsidP="004822D2">
      <w:pPr>
        <w:ind w:left="-90"/>
        <w:rPr>
          <w:rStyle w:val="Style2Char"/>
          <w:rFonts w:cs="Times New Roman"/>
        </w:rPr>
      </w:pPr>
    </w:p>
    <w:p w14:paraId="57C97161" w14:textId="701A0A59" w:rsidR="00E046FB" w:rsidRPr="00BA04BB" w:rsidRDefault="00E046FB" w:rsidP="00E046FB">
      <w:pPr>
        <w:rPr>
          <w:rStyle w:val="Style2Char"/>
          <w:rFonts w:eastAsiaTheme="minorHAnsi" w:cs="Times New Roman"/>
          <w:iCs w:val="0"/>
          <w:color w:val="auto"/>
          <w:sz w:val="22"/>
          <w:szCs w:val="22"/>
        </w:rPr>
      </w:pPr>
      <w:r>
        <w:rPr>
          <w:rStyle w:val="Style2Char"/>
          <w:rFonts w:cs="Times New Roman"/>
        </w:rPr>
        <w:t>Table S2</w:t>
      </w:r>
      <w:r w:rsidRPr="00775F98">
        <w:rPr>
          <w:rStyle w:val="Style2Char"/>
          <w:rFonts w:cs="Times New Roman"/>
        </w:rPr>
        <w:t xml:space="preserve">. </w:t>
      </w:r>
      <w:r>
        <w:rPr>
          <w:rStyle w:val="Style2Char"/>
          <w:rFonts w:cs="Times New Roman"/>
        </w:rPr>
        <w:t>A</w:t>
      </w:r>
      <w:r>
        <w:rPr>
          <w:rFonts w:ascii="Times New Roman" w:hAnsi="Times New Roman" w:cs="Times New Roman"/>
          <w:b/>
        </w:rPr>
        <w:t>ssociation of quartile fine particulate matter (PM</w:t>
      </w:r>
      <w:r>
        <w:rPr>
          <w:rFonts w:ascii="Times New Roman" w:hAnsi="Times New Roman" w:cs="Times New Roman"/>
          <w:b/>
          <w:vertAlign w:val="subscript"/>
        </w:rPr>
        <w:t>2.5</w:t>
      </w:r>
      <w:r>
        <w:rPr>
          <w:rFonts w:ascii="Times New Roman" w:hAnsi="Times New Roman" w:cs="Times New Roman"/>
          <w:b/>
        </w:rPr>
        <w:t>) exposure and Polycystic Ovarian Morphology (complete analysis</w:t>
      </w:r>
      <w:r w:rsidR="00AC7478">
        <w:rPr>
          <w:rFonts w:ascii="Times New Roman" w:hAnsi="Times New Roman" w:cs="Times New Roman"/>
          <w:b/>
        </w:rPr>
        <w:t>, continuous</w:t>
      </w:r>
      <w:r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5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2695"/>
      </w:tblGrid>
      <w:tr w:rsidR="00E046FB" w:rsidRPr="00322341" w14:paraId="23598991" w14:textId="77777777" w:rsidTr="00173DDD">
        <w:trPr>
          <w:trHeight w:val="350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660F78FE" w14:textId="77777777" w:rsidR="00E046FB" w:rsidRPr="0015075D" w:rsidRDefault="00E046FB" w:rsidP="00173DD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7AA1918B" w14:textId="77777777" w:rsidR="00E046FB" w:rsidRPr="00322341" w:rsidRDefault="00E046FB" w:rsidP="00173DDD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15075D">
              <w:rPr>
                <w:rFonts w:ascii="Times New Roman" w:hAnsi="Times New Roman" w:cs="Times New Roman"/>
                <w:bCs/>
              </w:rPr>
              <w:t xml:space="preserve">HR (95% </w:t>
            </w:r>
            <w:proofErr w:type="gramStart"/>
            <w:r w:rsidRPr="0015075D">
              <w:rPr>
                <w:rFonts w:ascii="Times New Roman" w:hAnsi="Times New Roman" w:cs="Times New Roman"/>
                <w:bCs/>
              </w:rPr>
              <w:t>CI)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gramEnd"/>
          </w:p>
        </w:tc>
      </w:tr>
      <w:tr w:rsidR="00E046FB" w:rsidRPr="0015075D" w14:paraId="19168164" w14:textId="77777777" w:rsidTr="00173DDD">
        <w:tc>
          <w:tcPr>
            <w:tcW w:w="3150" w:type="dxa"/>
            <w:tcBorders>
              <w:top w:val="single" w:sz="4" w:space="0" w:color="auto"/>
            </w:tcBorders>
          </w:tcPr>
          <w:p w14:paraId="3CFF541F" w14:textId="77777777" w:rsidR="00E046FB" w:rsidRPr="0015075D" w:rsidRDefault="00E046FB" w:rsidP="00173DD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2A4AF7F0" w14:textId="77777777" w:rsidR="00E046FB" w:rsidRPr="0015075D" w:rsidRDefault="00E046FB" w:rsidP="00173DD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046FB" w:rsidRPr="00B74781" w14:paraId="2D3BFB04" w14:textId="77777777" w:rsidTr="00173DDD">
        <w:trPr>
          <w:trHeight w:val="143"/>
        </w:trPr>
        <w:tc>
          <w:tcPr>
            <w:tcW w:w="3150" w:type="dxa"/>
          </w:tcPr>
          <w:p w14:paraId="0F6E8C95" w14:textId="77777777" w:rsidR="00E046FB" w:rsidRPr="00B74781" w:rsidRDefault="00E046FB" w:rsidP="00173DDD">
            <w:pPr>
              <w:ind w:left="-29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075D">
              <w:rPr>
                <w:rFonts w:ascii="Times New Roman" w:hAnsi="Times New Roman" w:cs="Times New Roman"/>
                <w:bCs/>
              </w:rPr>
              <w:t>PM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15075D">
              <w:rPr>
                <w:rFonts w:ascii="Times New Roman" w:hAnsi="Times New Roman" w:cs="Times New Roman"/>
                <w:bCs/>
              </w:rPr>
              <w:t>2.5 (µg/m</w:t>
            </w:r>
            <w:r w:rsidRPr="007B60F5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15075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1F13ECE6" w14:textId="77777777" w:rsidR="00E046FB" w:rsidRPr="0027500F" w:rsidRDefault="00E046FB" w:rsidP="00173D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500F">
              <w:rPr>
                <w:rFonts w:ascii="Times New Roman" w:hAnsi="Times New Roman" w:cs="Times New Roman"/>
                <w:bCs/>
                <w:sz w:val="24"/>
                <w:szCs w:val="24"/>
              </w:rPr>
              <w:t>1.002 (0.92, 1.09)</w:t>
            </w:r>
          </w:p>
          <w:p w14:paraId="5A73F2F1" w14:textId="77777777" w:rsidR="00E046FB" w:rsidRPr="00B74781" w:rsidRDefault="00E046FB" w:rsidP="00173D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046FB" w:rsidRPr="00B74781" w14:paraId="5DCDE7F9" w14:textId="77777777" w:rsidTr="00173DDD">
        <w:trPr>
          <w:trHeight w:val="233"/>
        </w:trPr>
        <w:tc>
          <w:tcPr>
            <w:tcW w:w="3150" w:type="dxa"/>
            <w:tcBorders>
              <w:bottom w:val="single" w:sz="4" w:space="0" w:color="auto"/>
            </w:tcBorders>
          </w:tcPr>
          <w:p w14:paraId="71199EC5" w14:textId="77777777" w:rsidR="00E046FB" w:rsidRPr="00B74781" w:rsidRDefault="00E046FB" w:rsidP="00173DDD">
            <w:pPr>
              <w:ind w:left="-29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</w:rPr>
              <w:t xml:space="preserve">IQR </w:t>
            </w:r>
            <w:r w:rsidRPr="0015075D">
              <w:rPr>
                <w:rFonts w:ascii="Times New Roman" w:hAnsi="Times New Roman" w:cs="Times New Roman"/>
                <w:bCs/>
              </w:rPr>
              <w:t>PM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gramStart"/>
            <w:r w:rsidRPr="0015075D">
              <w:rPr>
                <w:rFonts w:ascii="Times New Roman" w:hAnsi="Times New Roman" w:cs="Times New Roman"/>
                <w:bCs/>
              </w:rPr>
              <w:t>2.5  (</w:t>
            </w:r>
            <w:proofErr w:type="gramEnd"/>
            <w:r>
              <w:rPr>
                <w:rFonts w:ascii="Times New Roman" w:hAnsi="Times New Roman" w:cs="Times New Roman"/>
                <w:bCs/>
              </w:rPr>
              <w:t xml:space="preserve">2.3 </w:t>
            </w:r>
            <w:r w:rsidRPr="0015075D">
              <w:rPr>
                <w:rFonts w:ascii="Times New Roman" w:hAnsi="Times New Roman" w:cs="Times New Roman"/>
                <w:bCs/>
              </w:rPr>
              <w:t>µg/m</w:t>
            </w:r>
            <w:r w:rsidRPr="007B60F5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15075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CCEFE" w14:textId="77777777" w:rsidR="00E046FB" w:rsidRPr="00B74781" w:rsidRDefault="00E046FB" w:rsidP="00173D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500F">
              <w:rPr>
                <w:rFonts w:ascii="Times New Roman" w:hAnsi="Times New Roman" w:cs="Times New Roman"/>
                <w:bCs/>
                <w:sz w:val="24"/>
                <w:szCs w:val="24"/>
              </w:rPr>
              <w:t>1.004 (0.82, 1.22)</w:t>
            </w:r>
          </w:p>
        </w:tc>
      </w:tr>
    </w:tbl>
    <w:p w14:paraId="3F49257B" w14:textId="7557A622" w:rsidR="00E046FB" w:rsidRDefault="00E046FB" w:rsidP="00E046FB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</w:t>
      </w:r>
      <w:r w:rsidRPr="001D30EE">
        <w:rPr>
          <w:rFonts w:ascii="Times New Roman" w:hAnsi="Times New Roman" w:cs="Times New Roman"/>
        </w:rPr>
        <w:t>tratified</w:t>
      </w:r>
      <w:proofErr w:type="spellEnd"/>
      <w:r>
        <w:rPr>
          <w:rFonts w:ascii="Times New Roman" w:hAnsi="Times New Roman" w:cs="Times New Roman"/>
        </w:rPr>
        <w:t xml:space="preserve"> by age in years and calendar </w:t>
      </w:r>
      <w:proofErr w:type="gramStart"/>
      <w:r>
        <w:rPr>
          <w:rFonts w:ascii="Times New Roman" w:hAnsi="Times New Roman" w:cs="Times New Roman"/>
        </w:rPr>
        <w:t>year</w:t>
      </w:r>
      <w:proofErr w:type="gramEnd"/>
      <w:r w:rsidR="00330711">
        <w:rPr>
          <w:rFonts w:ascii="Times New Roman" w:hAnsi="Times New Roman" w:cs="Times New Roman"/>
        </w:rPr>
        <w:t xml:space="preserve"> in proportional hazards models</w:t>
      </w:r>
      <w:r>
        <w:rPr>
          <w:rFonts w:ascii="Times New Roman" w:hAnsi="Times New Roman" w:cs="Times New Roman"/>
        </w:rPr>
        <w:t xml:space="preserve">; Adjusted for race, </w:t>
      </w:r>
    </w:p>
    <w:p w14:paraId="742FBA58" w14:textId="77777777" w:rsidR="00E046FB" w:rsidRDefault="00E046FB" w:rsidP="00E046FB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osure years, education, marital status, smoking status</w:t>
      </w:r>
    </w:p>
    <w:p w14:paraId="12958793" w14:textId="77777777" w:rsidR="00853C8B" w:rsidRDefault="00853C8B" w:rsidP="004822D2">
      <w:pPr>
        <w:ind w:left="-90"/>
        <w:rPr>
          <w:rStyle w:val="Style2Char"/>
          <w:rFonts w:cs="Times New Roman"/>
        </w:rPr>
      </w:pPr>
    </w:p>
    <w:p w14:paraId="005764CA" w14:textId="77777777" w:rsidR="004822D2" w:rsidRDefault="004822D2" w:rsidP="004822D2">
      <w:pPr>
        <w:spacing w:line="216" w:lineRule="auto"/>
        <w:jc w:val="center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  <w:r w:rsidRPr="00A82EA7">
        <w:rPr>
          <w:rFonts w:ascii="Times New Roman" w:eastAsia="Calibri" w:hAnsi="Times New Roman" w:cs="Times New Roman"/>
          <w:iCs/>
          <w:noProof/>
          <w:color w:val="000000"/>
          <w:sz w:val="24"/>
          <w:szCs w:val="24"/>
        </w:rPr>
        <w:drawing>
          <wp:inline distT="0" distB="0" distL="0" distR="0" wp14:anchorId="3FBAE937" wp14:editId="0091CB0F">
            <wp:extent cx="5943600" cy="36195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F504EBC0-BC2A-4958-954D-A8F28988F2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3C24AC3" w14:textId="320BEEA5" w:rsidR="004822D2" w:rsidRDefault="004822D2" w:rsidP="004822D2">
      <w:pPr>
        <w:spacing w:line="216" w:lineRule="auto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  <w:r w:rsidRPr="00304848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Figure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>S1</w:t>
      </w:r>
      <w:r w:rsidRPr="00304848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Pr="0030484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 PM</w:t>
      </w:r>
      <w:r w:rsidRPr="0030484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 xml:space="preserve">2.5 </w:t>
      </w:r>
      <w:r w:rsidRPr="0030484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Cumulative Average by Year, averaged across participants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 (2003-2016)</w:t>
      </w:r>
    </w:p>
    <w:p w14:paraId="01BE7777" w14:textId="02F9CCA0" w:rsidR="00A866AE" w:rsidRDefault="00A866AE" w:rsidP="004822D2">
      <w:pPr>
        <w:spacing w:line="216" w:lineRule="auto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</w:p>
    <w:p w14:paraId="216B1138" w14:textId="77777777" w:rsidR="00A866AE" w:rsidRDefault="00A866AE" w:rsidP="00A866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EC27117" wp14:editId="547927D1">
            <wp:extent cx="4076700" cy="2872418"/>
            <wp:effectExtent l="0" t="0" r="0" b="4445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84447" cy="2877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05ED2" w14:textId="1C10C82F" w:rsidR="00A866AE" w:rsidRDefault="00A866AE" w:rsidP="00A866AE">
      <w:pPr>
        <w:contextualSpacing/>
        <w:jc w:val="both"/>
        <w:rPr>
          <w:rFonts w:ascii="Arial" w:hAnsi="Arial" w:cs="Arial"/>
        </w:rPr>
      </w:pPr>
      <w:r w:rsidRPr="00304848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Figure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>S2</w:t>
      </w:r>
      <w:r w:rsidRPr="00304848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Pr="0030484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8C366F">
        <w:rPr>
          <w:rFonts w:ascii="Times New Roman" w:hAnsi="Times New Roman" w:cs="Times New Roman"/>
          <w:sz w:val="24"/>
          <w:szCs w:val="24"/>
        </w:rPr>
        <w:t>Directed Acyclic Graph used to identify covariates for inclusion in regression models as confounding variabl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B0940">
        <w:rPr>
          <w:rFonts w:ascii="Times New Roman" w:hAnsi="Times New Roman" w:cs="Times New Roman"/>
          <w:sz w:val="24"/>
          <w:szCs w:val="24"/>
        </w:rPr>
        <w:t xml:space="preserve">Note: Figure generated using </w:t>
      </w:r>
      <w:proofErr w:type="spellStart"/>
      <w:r w:rsidRPr="00EB0940">
        <w:rPr>
          <w:rFonts w:ascii="Times New Roman" w:hAnsi="Times New Roman" w:cs="Times New Roman"/>
          <w:sz w:val="24"/>
          <w:szCs w:val="24"/>
        </w:rPr>
        <w:t>DAGitty</w:t>
      </w:r>
      <w:proofErr w:type="spellEnd"/>
      <w:r w:rsidRPr="00EB0940">
        <w:rPr>
          <w:rFonts w:ascii="Times New Roman" w:hAnsi="Times New Roman" w:cs="Times New Roman"/>
          <w:sz w:val="24"/>
          <w:szCs w:val="24"/>
        </w:rPr>
        <w:t xml:space="preserve"> v2.3 </w:t>
      </w:r>
      <w:r w:rsidRPr="00EB0940">
        <w:rPr>
          <w:rFonts w:ascii="Times New Roman" w:hAnsi="Times New Roman" w:cs="Times New Roman"/>
          <w:sz w:val="24"/>
          <w:szCs w:val="24"/>
        </w:rPr>
        <w:fldChar w:fldCharType="begin"/>
      </w:r>
      <w:r w:rsidRPr="00EB094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extor&lt;/Author&gt;&lt;Year&gt;2011&lt;/Year&gt;&lt;RecNum&gt;22534&lt;/RecNum&gt;&lt;DisplayText&gt;(Textor and Hardt 2011)&lt;/DisplayText&gt;&lt;record&gt;&lt;rec-number&gt;22534&lt;/rec-number&gt;&lt;foreign-keys&gt;&lt;key app="EN" db-id="vxd5r9spdzd0rlepxadx2wtkp5tdd209z95r" timestamp="1367961612"&gt;22534&lt;/key&gt;&lt;/foreign-keys&gt;&lt;ref-type name="Journal Article"&gt;17&lt;/ref-type&gt;&lt;contributors&gt;&lt;authors&gt;&lt;author&gt;Textor, J.&lt;/author&gt;&lt;author&gt;Hardt, J.&lt;/author&gt;&lt;/authors&gt;&lt;/contributors&gt;&lt;auth-address&gt;Institute for Theoretical Computer Science, University of Luebeck, Luebeck, Germany&amp;#xD;Institute for Social Medicine, University of Luebeck, Luebeck, Germany&lt;/auth-address&gt;&lt;titles&gt;&lt;title&gt;DAGitty: A graphical tool for analyzing causal diagrams&lt;/title&gt;&lt;secondary-title&gt;Epidemiology&lt;/secondary-title&gt;&lt;/titles&gt;&lt;periodical&gt;&lt;full-title&gt;Epidemiology&lt;/full-title&gt;&lt;abbr-1&gt;Epidemiology&lt;/abbr-1&gt;&lt;abbr-2&gt;Epidemiology&lt;/abbr-2&gt;&lt;/periodical&gt;&lt;pages&gt;745&lt;/pages&gt;&lt;volume&gt;22&lt;/volume&gt;&lt;number&gt;5&lt;/number&gt;&lt;dates&gt;&lt;year&gt;2011&lt;/year&gt;&lt;/dates&gt;&lt;urls&gt;&lt;related-urls&gt;&lt;url&gt;http://www.scopus.com/inward/record.url?eid=2-s2.0-80051499209&amp;amp;partnerID=40&amp;amp;md5=64ad44b3758c7d8e494d8204a1decd13&lt;/url&gt;&lt;/related-urls&gt;&lt;/urls&gt;&lt;/record&gt;&lt;/Cite&gt;&lt;/EndNote&gt;</w:instrText>
      </w:r>
      <w:r w:rsidRPr="00EB0940">
        <w:rPr>
          <w:rFonts w:ascii="Times New Roman" w:hAnsi="Times New Roman" w:cs="Times New Roman"/>
          <w:sz w:val="24"/>
          <w:szCs w:val="24"/>
        </w:rPr>
        <w:fldChar w:fldCharType="separate"/>
      </w:r>
      <w:r w:rsidRPr="00EB09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0940">
        <w:rPr>
          <w:rFonts w:ascii="Times New Roman" w:hAnsi="Times New Roman" w:cs="Times New Roman"/>
          <w:sz w:val="24"/>
          <w:szCs w:val="24"/>
        </w:rPr>
        <w:t>Textor</w:t>
      </w:r>
      <w:proofErr w:type="spellEnd"/>
      <w:r w:rsidRPr="00EB0940">
        <w:rPr>
          <w:rFonts w:ascii="Times New Roman" w:hAnsi="Times New Roman" w:cs="Times New Roman"/>
          <w:sz w:val="24"/>
          <w:szCs w:val="24"/>
        </w:rPr>
        <w:t xml:space="preserve"> and Hardt 2011)</w:t>
      </w:r>
      <w:r w:rsidRPr="00EB0940">
        <w:rPr>
          <w:rFonts w:ascii="Times New Roman" w:hAnsi="Times New Roman" w:cs="Times New Roman"/>
          <w:sz w:val="24"/>
          <w:szCs w:val="24"/>
        </w:rPr>
        <w:fldChar w:fldCharType="end"/>
      </w:r>
      <w:r w:rsidRPr="00EB0940">
        <w:rPr>
          <w:rFonts w:ascii="Times New Roman" w:hAnsi="Times New Roman" w:cs="Times New Roman"/>
          <w:sz w:val="24"/>
          <w:szCs w:val="24"/>
        </w:rPr>
        <w:t>.</w:t>
      </w:r>
      <w:r w:rsidRPr="00DE436B">
        <w:rPr>
          <w:rFonts w:ascii="Arial" w:hAnsi="Arial" w:cs="Arial"/>
        </w:rPr>
        <w:t xml:space="preserve"> </w:t>
      </w:r>
      <w:r w:rsidRPr="00B10049">
        <w:rPr>
          <w:rFonts w:ascii="Times New Roman" w:hAnsi="Times New Roman" w:cs="Times New Roman"/>
          <w:sz w:val="24"/>
          <w:szCs w:val="24"/>
        </w:rPr>
        <w:t>Abbreviations: SES, socioeconomic status</w:t>
      </w:r>
      <w:r>
        <w:rPr>
          <w:rFonts w:ascii="Times New Roman" w:hAnsi="Times New Roman" w:cs="Times New Roman"/>
          <w:sz w:val="24"/>
          <w:szCs w:val="24"/>
        </w:rPr>
        <w:t>; PM2.5, fine particulate matter.</w:t>
      </w:r>
    </w:p>
    <w:p w14:paraId="5C0E088E" w14:textId="77777777" w:rsidR="00A866AE" w:rsidRPr="00304848" w:rsidRDefault="00A866AE" w:rsidP="004822D2">
      <w:pPr>
        <w:spacing w:line="216" w:lineRule="auto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</w:p>
    <w:p w14:paraId="76BFEABA" w14:textId="77777777" w:rsidR="004822D2" w:rsidRDefault="004822D2"/>
    <w:sectPr w:rsidR="00482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Sitka Small"/>
    <w:charset w:val="00"/>
    <w:family w:val="auto"/>
    <w:pitch w:val="variable"/>
    <w:sig w:usb0="00000001" w:usb1="00000001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2D2"/>
    <w:rsid w:val="0005386C"/>
    <w:rsid w:val="000C2ADF"/>
    <w:rsid w:val="00190154"/>
    <w:rsid w:val="002110D2"/>
    <w:rsid w:val="00250241"/>
    <w:rsid w:val="00330711"/>
    <w:rsid w:val="003D5C74"/>
    <w:rsid w:val="004822D2"/>
    <w:rsid w:val="0061712C"/>
    <w:rsid w:val="0079305B"/>
    <w:rsid w:val="00853C8B"/>
    <w:rsid w:val="008756AC"/>
    <w:rsid w:val="00940377"/>
    <w:rsid w:val="00A866AE"/>
    <w:rsid w:val="00AC7478"/>
    <w:rsid w:val="00B62D70"/>
    <w:rsid w:val="00C90E77"/>
    <w:rsid w:val="00D65C57"/>
    <w:rsid w:val="00D73E65"/>
    <w:rsid w:val="00D82592"/>
    <w:rsid w:val="00E046FB"/>
    <w:rsid w:val="00EE7D23"/>
    <w:rsid w:val="00F1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62601"/>
  <w15:chartTrackingRefBased/>
  <w15:docId w15:val="{6B05E6DC-ED8D-45B5-81CF-F26780CDA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2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2D2"/>
    <w:pPr>
      <w:spacing w:after="20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2D2"/>
    <w:rPr>
      <w:rFonts w:ascii="Calibri" w:eastAsia="Calibri" w:hAnsi="Calibri" w:cs="Calibri"/>
      <w:sz w:val="20"/>
      <w:szCs w:val="20"/>
    </w:rPr>
  </w:style>
  <w:style w:type="paragraph" w:customStyle="1" w:styleId="Style2">
    <w:name w:val="Style2"/>
    <w:basedOn w:val="Caption"/>
    <w:next w:val="Caption"/>
    <w:link w:val="Style2Char"/>
    <w:qFormat/>
    <w:rsid w:val="004822D2"/>
    <w:rPr>
      <w:rFonts w:ascii="Times New Roman" w:eastAsia="Calibri" w:hAnsi="Times New Roman" w:cs="Adobe Garamond Pro"/>
      <w:b/>
      <w:i w:val="0"/>
      <w:color w:val="000000"/>
      <w:sz w:val="24"/>
      <w:szCs w:val="24"/>
    </w:rPr>
  </w:style>
  <w:style w:type="character" w:customStyle="1" w:styleId="Style2Char">
    <w:name w:val="Style2 Char"/>
    <w:basedOn w:val="DefaultParagraphFont"/>
    <w:link w:val="Style2"/>
    <w:rsid w:val="004822D2"/>
    <w:rPr>
      <w:rFonts w:ascii="Times New Roman" w:eastAsia="Calibri" w:hAnsi="Times New Roman" w:cs="Adobe Garamond Pro"/>
      <w:b/>
      <w:iCs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82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4822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D70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D70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hyperlink" Target="https://www.ncbi.nlm.nih.gov/pubmed/?term=Cheng%20JJ%5BAuthor%5D&amp;cauthor=true&amp;cauthor_uid=31827874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6006139909269235E-2"/>
          <c:y val="0.12969597578855663"/>
          <c:w val="0.94333735848589362"/>
          <c:h val="0.8155431539463176"/>
        </c:manualLayout>
      </c:layout>
      <c:lineChart>
        <c:grouping val="standard"/>
        <c:varyColors val="0"/>
        <c:ser>
          <c:idx val="0"/>
          <c:order val="0"/>
          <c:spPr>
            <a:ln w="571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PM2.5 Cum Ave'!$G$3:$G$16</c:f>
              <c:numCache>
                <c:formatCode>General</c:formatCode>
                <c:ptCount val="14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</c:numCache>
            </c:numRef>
          </c:cat>
          <c:val>
            <c:numRef>
              <c:f>'PM2.5 Cum Ave'!$I$3:$I$16</c:f>
              <c:numCache>
                <c:formatCode>General</c:formatCode>
                <c:ptCount val="14"/>
                <c:pt idx="0">
                  <c:v>11.390117500000001</c:v>
                </c:pt>
                <c:pt idx="1">
                  <c:v>11.3846835</c:v>
                </c:pt>
                <c:pt idx="2">
                  <c:v>11.3367705</c:v>
                </c:pt>
                <c:pt idx="3">
                  <c:v>11.141225199999999</c:v>
                </c:pt>
                <c:pt idx="4">
                  <c:v>11.048205599999999</c:v>
                </c:pt>
                <c:pt idx="5">
                  <c:v>11.0437961</c:v>
                </c:pt>
                <c:pt idx="6">
                  <c:v>10.7899552</c:v>
                </c:pt>
                <c:pt idx="7">
                  <c:v>10.5701844</c:v>
                </c:pt>
                <c:pt idx="8">
                  <c:v>10.4653633</c:v>
                </c:pt>
                <c:pt idx="9">
                  <c:v>10.308580600000001</c:v>
                </c:pt>
                <c:pt idx="10">
                  <c:v>10.114749099999999</c:v>
                </c:pt>
                <c:pt idx="11">
                  <c:v>9.9609690999999998</c:v>
                </c:pt>
                <c:pt idx="12">
                  <c:v>9.8307316</c:v>
                </c:pt>
                <c:pt idx="13">
                  <c:v>9.6625364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CF8-4C46-81DF-1F9D4A0E46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0664048"/>
        <c:axId val="490660520"/>
      </c:lineChart>
      <c:catAx>
        <c:axId val="490664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0660520"/>
        <c:crosses val="autoZero"/>
        <c:auto val="1"/>
        <c:lblAlgn val="ctr"/>
        <c:lblOffset val="100"/>
        <c:noMultiLvlLbl val="0"/>
      </c:catAx>
      <c:valAx>
        <c:axId val="490660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0664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5</Words>
  <Characters>2724</Characters>
  <Application>Microsoft Office Word</Application>
  <DocSecurity>0</DocSecurity>
  <Lines>3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uh, Victoria</dc:creator>
  <cp:keywords/>
  <dc:description/>
  <cp:lastModifiedBy>Fruh, Victoria</cp:lastModifiedBy>
  <cp:revision>2</cp:revision>
  <dcterms:created xsi:type="dcterms:W3CDTF">2021-11-29T16:30:00Z</dcterms:created>
  <dcterms:modified xsi:type="dcterms:W3CDTF">2021-11-29T16:30:00Z</dcterms:modified>
</cp:coreProperties>
</file>